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UPPLEMENTAL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B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The primer sequence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ER-α66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ER-α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3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6</w:t>
      </w:r>
    </w:p>
    <w:tbl>
      <w:tblPr>
        <w:tblW w:w="938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5"/>
        <w:gridCol w:w="3573"/>
        <w:gridCol w:w="3827"/>
      </w:tblGrid>
      <w:tr>
        <w:trPr>
          <w:trHeight w:val="28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35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ER-α66 (NM_001122740.1)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GGTGCCCTACTACCTGGAGA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TCTGAATTTGGCCTGTAGAATG-3’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 xml:space="preserve">ER-α36 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(Bx640939)</w:t>
            </w:r>
          </w:p>
        </w:tc>
        <w:tc>
          <w:tcPr>
            <w:tcW w:w="357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GACAGGAACCAGGGAAAA-3’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TCTACATGTGAGATACCAGA-3’</w:t>
            </w:r>
          </w:p>
        </w:tc>
      </w:tr>
      <w:tr>
        <w:trPr>
          <w:trHeight w:val="30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APDH (NM_017008.3)</w:t>
            </w:r>
          </w:p>
        </w:tc>
        <w:tc>
          <w:tcPr>
            <w:tcW w:w="3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CTCCTCCACCTTTGACGCTG-3’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’-TCCTCTTGTGCTCTTGCTG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3T00:20:00Z</dcterms:created>
  <dc:creator>ybk</dc:creator>
  <dc:description/>
  <cp:keywords/>
  <dc:language>en-US</dc:language>
  <cp:lastModifiedBy>ybk</cp:lastModifiedBy>
  <dcterms:modified xsi:type="dcterms:W3CDTF">2020-03-13T05:16:00Z</dcterms:modified>
  <cp:revision>1</cp:revision>
  <dc:subject/>
  <dc:title/>
</cp:coreProperties>
</file>